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EEDBE" w14:textId="77777777" w:rsidR="00436B5A" w:rsidRDefault="00436B5A" w:rsidP="00436B5A">
      <w:pPr>
        <w:pStyle w:val="Default"/>
      </w:pPr>
    </w:p>
    <w:p w14:paraId="1D621D93" w14:textId="1A436605" w:rsidR="00436B5A" w:rsidRPr="00436B5A" w:rsidRDefault="00436B5A" w:rsidP="00436B5A">
      <w:pPr>
        <w:rPr>
          <w:bCs/>
          <w:iCs/>
          <w:sz w:val="24"/>
          <w:szCs w:val="24"/>
        </w:rPr>
      </w:pPr>
      <w:r>
        <w:t xml:space="preserve"> </w:t>
      </w:r>
      <w:r>
        <w:rPr>
          <w:color w:val="211D1E"/>
          <w:sz w:val="18"/>
          <w:szCs w:val="18"/>
        </w:rPr>
        <w:t>_Supplementary_Table_1</w:t>
      </w:r>
      <w:bookmarkStart w:id="0" w:name="_GoBack"/>
      <w:bookmarkEnd w:id="0"/>
    </w:p>
    <w:p w14:paraId="1CD9E094" w14:textId="186DA223" w:rsidR="00F372B0" w:rsidRPr="00F372B0" w:rsidRDefault="00F372B0" w:rsidP="00F372B0">
      <w:pPr>
        <w:jc w:val="center"/>
        <w:rPr>
          <w:b/>
          <w:bCs/>
          <w:i/>
          <w:iCs/>
          <w:sz w:val="28"/>
          <w:szCs w:val="28"/>
          <w:u w:val="single"/>
        </w:rPr>
      </w:pPr>
      <w:r w:rsidRPr="00F372B0">
        <w:rPr>
          <w:b/>
          <w:bCs/>
          <w:i/>
          <w:iCs/>
          <w:sz w:val="28"/>
          <w:szCs w:val="28"/>
          <w:u w:val="single"/>
        </w:rPr>
        <w:t>Supplementary Table for the Midline search results.</w:t>
      </w:r>
    </w:p>
    <w:tbl>
      <w:tblPr>
        <w:tblpPr w:leftFromText="180" w:rightFromText="180" w:horzAnchor="page" w:tblpX="176" w:tblpY="-1440"/>
        <w:tblW w:w="21705" w:type="dxa"/>
        <w:tblLook w:val="04A0" w:firstRow="1" w:lastRow="0" w:firstColumn="1" w:lastColumn="0" w:noHBand="0" w:noVBand="1"/>
      </w:tblPr>
      <w:tblGrid>
        <w:gridCol w:w="21705"/>
      </w:tblGrid>
      <w:tr w:rsidR="000A1FFE" w:rsidRPr="000A1FFE" w14:paraId="6404C77B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435EE53" w14:textId="581A5783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0A1FFE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lastRenderedPageBreak/>
              <w:t xml:space="preserve">The </w:t>
            </w:r>
            <w:r w:rsidR="00DA19C7" w:rsidRPr="00D57AAF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a</w:t>
            </w:r>
            <w:r w:rsidRPr="000A1FFE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 xml:space="preserve">rticle </w:t>
            </w:r>
            <w:r w:rsidR="00DA19C7" w:rsidRPr="00D57AAF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t</w:t>
            </w:r>
            <w:r w:rsidRPr="000A1FFE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 xml:space="preserve">itles that did not </w:t>
            </w:r>
            <w:r w:rsidR="00606EC8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inve</w:t>
            </w:r>
            <w:r w:rsidR="00DA19C7" w:rsidRPr="00D57AAF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stigate</w:t>
            </w:r>
            <w:r w:rsidRPr="000A1FFE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 xml:space="preserve"> FOXC2 </w:t>
            </w:r>
            <w:r w:rsidR="002D7767" w:rsidRPr="00D57AAF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expression in</w:t>
            </w:r>
            <w:r w:rsidRPr="000A1FFE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 xml:space="preserve"> our targeted group</w:t>
            </w:r>
            <w:r w:rsidR="002D7767" w:rsidRPr="00D57AAF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</w:tr>
      <w:tr w:rsidR="000A1FFE" w:rsidRPr="000A1FFE" w14:paraId="27512E5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B804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Protein kinase C α enhances migration of breast cancer cells through FOXC2-mediated repression of p120-catenin. </w:t>
            </w:r>
          </w:p>
        </w:tc>
      </w:tr>
      <w:tr w:rsidR="000A1FFE" w:rsidRPr="000A1FFE" w14:paraId="17085FF8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BFD6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NFATC3-PLA2G15 Fusion Transcript Identified by RNA Sequencing Promotes Tumor Invasion and Proliferation in Colorectal Cancer Cell Lines</w:t>
            </w:r>
          </w:p>
        </w:tc>
      </w:tr>
      <w:tr w:rsidR="000A1FFE" w:rsidRPr="000A1FFE" w14:paraId="075C175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5DDF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Epithelial</w:t>
            </w: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noBreakHyphen/>
              <w:t>mesenchymal transition was identified as a potential marker for breast cancer aggressiveness using reverse transcription</w:t>
            </w: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noBreakHyphen/>
              <w:t>quantitative polymerase chain reaction.</w:t>
            </w:r>
          </w:p>
        </w:tc>
      </w:tr>
      <w:tr w:rsidR="000A1FFE" w:rsidRPr="000A1FFE" w14:paraId="5FE9E727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4571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Leptin Signaling Mediates Obesity-Associated CSC Enrichment and EMT in Preclinical TNBC Models</w:t>
            </w:r>
          </w:p>
        </w:tc>
      </w:tr>
      <w:tr w:rsidR="000A1FFE" w:rsidRPr="000A1FFE" w14:paraId="0E192B8A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9A9C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Identifying biomarkers of breast cancer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micrometastatic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disease in bone marrow using a patient-derived xenograft mouse model. </w:t>
            </w:r>
          </w:p>
        </w:tc>
      </w:tr>
      <w:tr w:rsidR="000A1FFE" w:rsidRPr="000A1FFE" w14:paraId="289ED627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10F1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he Homeotic Protein SIX3 Suppresses Carcinogenesis and Metastasis through Recruiting the LSD1/</w:t>
            </w:r>
            <w:proofErr w:type="spellStart"/>
            <w:proofErr w:type="gram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NuR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(</w:t>
            </w:r>
            <w:proofErr w:type="gram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MTA3) Complex. </w:t>
            </w:r>
          </w:p>
        </w:tc>
      </w:tr>
      <w:tr w:rsidR="000A1FFE" w:rsidRPr="000A1FFE" w14:paraId="077F6ADB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5F85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Emerging roles and mechanisms of FOXC2 in cancer</w:t>
            </w:r>
          </w:p>
        </w:tc>
      </w:tr>
      <w:tr w:rsidR="000A1FFE" w:rsidRPr="000A1FFE" w14:paraId="4479CEC6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F8A6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Isoform-specific effects of transforming growth factor β on endothelial-to-mesenchymal transition</w:t>
            </w:r>
          </w:p>
        </w:tc>
      </w:tr>
      <w:tr w:rsidR="000A1FFE" w:rsidRPr="000A1FFE" w14:paraId="29DA3FD9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4CF0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p120-catenin is transcriptionally downregulated by FOXC2 in non-small cell lung cancer cells</w:t>
            </w:r>
          </w:p>
        </w:tc>
      </w:tr>
      <w:tr w:rsidR="000A1FFE" w:rsidRPr="000A1FFE" w14:paraId="302FE64D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2533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[Lymphatic vascular system, development and lymph formation. Review]. </w:t>
            </w:r>
          </w:p>
        </w:tc>
      </w:tr>
      <w:tr w:rsidR="000A1FFE" w:rsidRPr="000A1FFE" w14:paraId="5D09D6E8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A7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Whole genome DNA methylation signature of HER2-positive breast cancer. </w:t>
            </w:r>
          </w:p>
        </w:tc>
      </w:tr>
      <w:tr w:rsidR="000A1FFE" w:rsidRPr="000A1FFE" w14:paraId="097FC0CC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6FE6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VEGFR-3 controls tip to stalk conversion at vessel fusion sites by reinforcing Notch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signalling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. </w:t>
            </w:r>
          </w:p>
        </w:tc>
      </w:tr>
      <w:tr w:rsidR="000A1FFE" w:rsidRPr="000A1FFE" w14:paraId="6A04F5BC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75A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Update on the molecular genetics of vascular anomalies.</w:t>
            </w:r>
          </w:p>
        </w:tc>
      </w:tr>
      <w:tr w:rsidR="000A1FFE" w:rsidRPr="000A1FFE" w14:paraId="43ED0101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166C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Up-Regulation of FOXC2 and FOXQ1 Is Associated with The Progression of Gastric-Type Adenocarcinoma</w:t>
            </w:r>
          </w:p>
        </w:tc>
      </w:tr>
      <w:tr w:rsidR="000A1FFE" w:rsidRPr="000A1FFE" w14:paraId="6B0DA0A5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600C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ranscriptional regulation of WNT2B based on the balance of Hedgehog, Notch, BMP and WNT signals</w:t>
            </w:r>
          </w:p>
        </w:tc>
      </w:tr>
      <w:tr w:rsidR="000A1FFE" w:rsidRPr="000A1FFE" w14:paraId="0DAB9566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D68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ranscriptional mechanisms of WNT5A based on NF-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kappaB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, Hedgehog,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GFbeta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, and Notch signaling cascades. </w:t>
            </w:r>
          </w:p>
        </w:tc>
      </w:tr>
      <w:tr w:rsidR="000A1FFE" w:rsidRPr="000A1FFE" w14:paraId="314CC67B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A0C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Transcriptional crosstalk between TGF-β and stem cell pathways in tumor cell invasion: role of EMT promoting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Sm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complexes.</w:t>
            </w:r>
          </w:p>
        </w:tc>
      </w:tr>
      <w:tr w:rsidR="000A1FFE" w:rsidRPr="000A1FFE" w14:paraId="37EB611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3865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Transcription factors that mediate epithelial-mesenchymal transition lead to multidrug resistance by upregulating ABC transporters. </w:t>
            </w:r>
          </w:p>
        </w:tc>
      </w:tr>
      <w:tr w:rsidR="000A1FFE" w:rsidRPr="000A1FFE" w14:paraId="12AFD14A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A15A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The role of novel prognostic markers PROX1 and FOXC2 in carcinogenesis of oral squamous cell carcinoma. Agnihotri NS1,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Astekar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M</w:t>
            </w:r>
          </w:p>
        </w:tc>
      </w:tr>
      <w:tr w:rsidR="000A1FFE" w:rsidRPr="000A1FFE" w14:paraId="65045FB8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C451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The relationship between gene expression of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C2 and tumor progression in cervical carcinoma. Cai L1, Liu D, Lu S, Xu Y, Wang H.</w:t>
            </w:r>
          </w:p>
        </w:tc>
      </w:tr>
      <w:tr w:rsidR="000A1FFE" w:rsidRPr="000A1FFE" w14:paraId="66C5C358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F44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he relationship between EMT, CD44high /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EGFRlow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phenotype, and treatment response in head and neck cancer cell lines. </w:t>
            </w:r>
          </w:p>
        </w:tc>
      </w:tr>
      <w:tr w:rsidR="000A1FFE" w:rsidRPr="000A1FFE" w14:paraId="03EE8BF0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F9AF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The Role of FoxC2 Transcription Factor in Tumor Angiogenesis. </w:t>
            </w:r>
          </w:p>
        </w:tc>
      </w:tr>
      <w:tr w:rsidR="000A1FFE" w:rsidRPr="000A1FFE" w14:paraId="1ED75AF7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3619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he Foxc2 transcription factor regulates tumor angiogenesis</w:t>
            </w:r>
          </w:p>
        </w:tc>
      </w:tr>
      <w:tr w:rsidR="000A1FFE" w:rsidRPr="000A1FFE" w14:paraId="38BBDD95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6F33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Spry1 and Spry2 are necessary for eyelid closure. </w:t>
            </w:r>
          </w:p>
        </w:tc>
      </w:tr>
      <w:tr w:rsidR="000A1FFE" w:rsidRPr="000A1FFE" w14:paraId="4CD5C1DB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5FBE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Spinal extradural arachnoid cysts in lymphedema-distichiasis syndrome.</w:t>
            </w:r>
          </w:p>
        </w:tc>
      </w:tr>
      <w:tr w:rsidR="000A1FFE" w:rsidRPr="000A1FFE" w14:paraId="66102F96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D37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Spinal extradural arachnoid cysts associated with distichiasis and lymphedema</w:t>
            </w:r>
          </w:p>
        </w:tc>
      </w:tr>
      <w:tr w:rsidR="000A1FFE" w:rsidRPr="000A1FFE" w14:paraId="5C53339A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6AC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Signalling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pathways involved in endocrine resistance in breast cancer and associations with epithelial to mesenchymal transition (Review). </w:t>
            </w:r>
          </w:p>
        </w:tc>
      </w:tr>
      <w:tr w:rsidR="000A1FFE" w:rsidRPr="000A1FFE" w14:paraId="43A51196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7694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Sarcomatoi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Urothelial Carcinoma of the Bladder: Analysis of 28 Cases </w:t>
            </w:r>
            <w:proofErr w:type="gram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With</w:t>
            </w:r>
            <w:proofErr w:type="gram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Emphasis on Clinicopathologic Features and Markers of Epithelial-to-Mesenchymal Transition. </w:t>
            </w:r>
          </w:p>
        </w:tc>
      </w:tr>
      <w:tr w:rsidR="000A1FFE" w:rsidRPr="000A1FFE" w14:paraId="60EFD022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913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Relationship between circulating tumor cells, blood coagulation, and urokinase-plasminogen-activator system in early breast cancer patients. </w:t>
            </w:r>
          </w:p>
        </w:tc>
      </w:tr>
      <w:tr w:rsidR="000A1FFE" w:rsidRPr="000A1FFE" w14:paraId="749B953E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8A6E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Relationship between circulating tumor cells and epithelial to mesenchymal transition in early breast cancer.</w:t>
            </w:r>
          </w:p>
        </w:tc>
      </w:tr>
      <w:tr w:rsidR="000A1FFE" w:rsidRPr="000A1FFE" w14:paraId="586384E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7253" w14:textId="3D889581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Relationship Between Circulating Tumor Cells and Tissue Plasminogen Activator in Patients with Early Breast Cancer. </w:t>
            </w:r>
          </w:p>
        </w:tc>
      </w:tr>
      <w:tr w:rsidR="000A1FFE" w:rsidRPr="000A1FFE" w14:paraId="13C5A1F8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A29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Regulation of the angiopoietin-2 gene by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hCG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in ovarian cancer cell line OVCAR-3. </w:t>
            </w:r>
          </w:p>
        </w:tc>
      </w:tr>
      <w:tr w:rsidR="000A1FFE" w:rsidRPr="000A1FFE" w14:paraId="7357FF34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04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Protein kinase CK2 in breast cancer: the CK2β regulatory subunit takes center stage in epithelial plasticity.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ilhol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O1,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Giacosa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S,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Wallez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Y, Cochet C. </w:t>
            </w:r>
          </w:p>
        </w:tc>
      </w:tr>
      <w:tr w:rsidR="000A1FFE" w:rsidRPr="000A1FFE" w14:paraId="4F28EB54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67C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Prostaglandin E2 stimulates β1-integrin expression in hepatocellular carcinoma through the EP1 receptor/PKC/NF-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κB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pathway. </w:t>
            </w:r>
          </w:p>
        </w:tc>
      </w:tr>
      <w:tr w:rsidR="000A1FFE" w:rsidRPr="000A1FFE" w14:paraId="6CB43AED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D6C5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Prognostic value of high FoxC2 expression in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resectable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non-small cell lung cancer, alone or in combination with E-cadherin expression.</w:t>
            </w:r>
          </w:p>
        </w:tc>
      </w:tr>
      <w:tr w:rsidR="000A1FFE" w:rsidRPr="000A1FFE" w14:paraId="59EF4465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7D93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Prognostic and diagnostic value of epithelial to mesenchymal transition markers in pulmonary neuroendocrine tumors.</w:t>
            </w:r>
          </w:p>
        </w:tc>
      </w:tr>
      <w:tr w:rsidR="000A1FFE" w:rsidRPr="000A1FFE" w14:paraId="1D535A16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C84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Possible genetic predisposition to lymphedema after breast cancer. </w:t>
            </w:r>
          </w:p>
        </w:tc>
      </w:tr>
      <w:tr w:rsidR="000A1FFE" w:rsidRPr="000A1FFE" w14:paraId="054D3E8A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AEFF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Phosphorylation of serine 367 of FOXC2 by p38 regulates ZEB1 and breast cancer metastasis, without impacting primary tumor growth.</w:t>
            </w:r>
          </w:p>
        </w:tc>
      </w:tr>
      <w:tr w:rsidR="000A1FFE" w:rsidRPr="000A1FFE" w14:paraId="5A671C40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D5B2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PDT-induced epigenetic changes in the mouse cerebral cortex: a protein microarray study</w:t>
            </w:r>
          </w:p>
        </w:tc>
      </w:tr>
      <w:tr w:rsidR="000A1FFE" w:rsidRPr="000A1FFE" w14:paraId="496FA10E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691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Overexpressed FOXC2 in ovarian cancer enhances the epithelial-to-mesenchymal transition and invasion of ovarian cancer cells. </w:t>
            </w:r>
          </w:p>
        </w:tc>
      </w:tr>
      <w:tr w:rsidR="000A1FFE" w:rsidRPr="000A1FFE" w14:paraId="5BB8C9FD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81C2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Nuclear localization of GLI1 and elevated expression of FOXC2 in breast cancer is associated with the basal-like phenotype. </w:t>
            </w:r>
          </w:p>
        </w:tc>
      </w:tr>
      <w:tr w:rsidR="000A1FFE" w:rsidRPr="000A1FFE" w14:paraId="6F74237C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D8EF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Notch1 acts via Foxc2 to promote definitive hematopoiesis via effects on hemogenic endothelium. </w:t>
            </w:r>
          </w:p>
        </w:tc>
      </w:tr>
      <w:tr w:rsidR="000A1FFE" w:rsidRPr="000A1FFE" w14:paraId="0177D33A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4402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lastRenderedPageBreak/>
              <w:t>Notch signaling functions in lymphatic valve formation</w:t>
            </w:r>
          </w:p>
        </w:tc>
      </w:tr>
      <w:tr w:rsidR="000A1FFE" w:rsidRPr="000A1FFE" w14:paraId="2986AC70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0B05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Notch promotes tumor metastasis in a prostate-specific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Pten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-null mouse model. </w:t>
            </w:r>
          </w:p>
        </w:tc>
      </w:tr>
      <w:tr w:rsidR="000A1FFE" w:rsidRPr="000A1FFE" w14:paraId="36E92FD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202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Molecular mechanisms of lymphatic vascular development. </w:t>
            </w:r>
          </w:p>
        </w:tc>
      </w:tr>
      <w:tr w:rsidR="000A1FFE" w:rsidRPr="000A1FFE" w14:paraId="2CB530B3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977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Molecular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lymphangiogenesis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: new players</w:t>
            </w:r>
          </w:p>
        </w:tc>
      </w:tr>
      <w:tr w:rsidR="000A1FFE" w:rsidRPr="000A1FFE" w14:paraId="08991BEE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0E0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Molecular characterization of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GFbeta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-induced epithelial-mesenchymal transition in normal finite lifespan human mammary epithelial cells</w:t>
            </w:r>
          </w:p>
        </w:tc>
      </w:tr>
      <w:tr w:rsidR="000A1FFE" w:rsidRPr="000A1FFE" w14:paraId="193133CB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6467" w14:textId="77777777" w:rsidR="00606EC8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Microcephaly, intellectual impairment, bilateral vesicoureteral reflux, distichiasis, and glomuvenous malformations associated with a 16q24.3 contiguous gene deletion and </w:t>
            </w:r>
          </w:p>
          <w:p w14:paraId="74D136D3" w14:textId="232EBE61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a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Glomulin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mutation. </w:t>
            </w:r>
          </w:p>
        </w:tc>
      </w:tr>
      <w:tr w:rsidR="000A1FFE" w:rsidRPr="000A1FFE" w14:paraId="068DB6CC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9F0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MicroRNA Let-7g Directly Targets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C2 (FOXC2) to Modulate Bone Metastasis in Breast Cancer</w:t>
            </w:r>
          </w:p>
        </w:tc>
      </w:tr>
      <w:tr w:rsidR="000A1FFE" w:rsidRPr="000A1FFE" w14:paraId="7675EF3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6F21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MiR-520h-mediated FOXC2 regulation is critical for inhibition of lung cancer progression by resveratrol</w:t>
            </w:r>
          </w:p>
        </w:tc>
      </w:tr>
      <w:tr w:rsidR="000A1FFE" w:rsidRPr="000A1FFE" w14:paraId="28D89CD5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ED0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Mesenchyme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1 (FOXC2) plays a key role in metastasis and is associated with aggressive basal-like breast cancers. </w:t>
            </w:r>
          </w:p>
        </w:tc>
      </w:tr>
      <w:tr w:rsidR="000A1FFE" w:rsidRPr="000A1FFE" w14:paraId="7EFAF85A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64DC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Long noncoding RNA expression profiles of the doxorubicin-resistant human osteosarcoma cell line MG63/DXR and its parental cell line MG63 as ascertained by microarray analysis. </w:t>
            </w:r>
          </w:p>
        </w:tc>
      </w:tr>
      <w:tr w:rsidR="000A1FFE" w:rsidRPr="000A1FFE" w14:paraId="64B4803C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89E1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Lmx1b and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xC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combinatorially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regulate podocin expression in podocytes</w:t>
            </w:r>
          </w:p>
        </w:tc>
      </w:tr>
      <w:tr w:rsidR="000A1FFE" w:rsidRPr="000A1FFE" w14:paraId="08B4A629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759B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Laminin-binding integrins induce Dll4 expression and Notch signaling in endothelial cells</w:t>
            </w:r>
          </w:p>
        </w:tc>
      </w:tr>
      <w:tr w:rsidR="000A1FFE" w:rsidRPr="000A1FFE" w14:paraId="4B8A5AA2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2746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LARP7 suppresses P-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EFb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activity to inhibit breast cancer progression and metastasis</w:t>
            </w:r>
          </w:p>
        </w:tc>
      </w:tr>
      <w:tr w:rsidR="000A1FFE" w:rsidRPr="000A1FFE" w14:paraId="12BBF5E4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C72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Isolation and characterization of calcium sensing receptor null cells: a highly malignant and drug resistant phenotype of colon cancer. </w:t>
            </w:r>
          </w:p>
        </w:tc>
      </w:tr>
      <w:tr w:rsidR="000A1FFE" w:rsidRPr="000A1FFE" w14:paraId="379561D5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F3AF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Interplay of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mechanotransduction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, FOXC2, connexins, and calcineurin signaling in lymphatic valve formation</w:t>
            </w:r>
          </w:p>
        </w:tc>
      </w:tr>
      <w:tr w:rsidR="000A1FFE" w:rsidRPr="000A1FFE" w14:paraId="6A29BF46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960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Integrative genomic analyses on GLI2: mechanism of Hedgehog priming through basal GLI2 expression, and interaction map of stem cell signaling network with P53</w:t>
            </w:r>
          </w:p>
        </w:tc>
      </w:tr>
      <w:tr w:rsidR="000A1FFE" w:rsidRPr="000A1FFE" w14:paraId="1B170EC5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29A" w14:textId="77777777" w:rsidR="00606EC8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Integrative genomic analyses on GLI1: positive regulation of GLI1 by Hedgehog-GLI,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GFbeta-Smads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, and RTK-PI3K-AKT signals, and negative regulation of GLI1 </w:t>
            </w:r>
          </w:p>
          <w:p w14:paraId="5E9BD3BE" w14:textId="781D4936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by Notch-CSL-HES/HEY, and GPCR-Gs-PKA signals. </w:t>
            </w:r>
          </w:p>
        </w:tc>
      </w:tr>
      <w:tr w:rsidR="000A1FFE" w:rsidRPr="000A1FFE" w14:paraId="7CF74BE3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9076" w14:textId="77777777" w:rsidR="00606EC8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Integrative genomic analyses of CXCR4: transcriptional regulation of CXCR4 based on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GFbeta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, Nodal, Activin signaling and POU5F1, FOXA2, FOXC2, FOXH1, SOX17, and GFI1 t</w:t>
            </w:r>
          </w:p>
          <w:p w14:paraId="5E9E60E0" w14:textId="7648AB72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ranscription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factors. </w:t>
            </w:r>
          </w:p>
        </w:tc>
      </w:tr>
      <w:tr w:rsidR="000A1FFE" w:rsidRPr="000A1FFE" w14:paraId="1808EF27" w14:textId="77777777" w:rsidTr="00606EC8">
        <w:trPr>
          <w:trHeight w:val="293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378A" w14:textId="77777777" w:rsidR="00606EC8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Integration-free T cell-derived human induced pluripotent stem cells (iPSCs) from a patient with lymphedema-distichiasis syndrome (LDS) carrying an insertion-deletion complex</w:t>
            </w:r>
          </w:p>
          <w:p w14:paraId="36272D7D" w14:textId="06ED7E2E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mutation in the FOXC2 gene. </w:t>
            </w:r>
          </w:p>
        </w:tc>
      </w:tr>
      <w:tr w:rsidR="000A1FFE" w:rsidRPr="000A1FFE" w14:paraId="79C9D3C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5D5F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Inorganic phosphate induces cancer cell mediated angiogenesis dependent on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protein C2 (FOXC2) regulated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osteopontin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expression. </w:t>
            </w:r>
          </w:p>
        </w:tc>
      </w:tr>
      <w:tr w:rsidR="000A1FFE" w:rsidRPr="000A1FFE" w14:paraId="0F04A961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A54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Inhibition of FOXC2 restores epithelial phenotype and drug sensitivity in prostate cancer cells with stem-cell properties. </w:t>
            </w:r>
          </w:p>
        </w:tc>
      </w:tr>
      <w:tr w:rsidR="000A1FFE" w:rsidRPr="000A1FFE" w14:paraId="527F4E59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A922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Identification of HOXD4 Mutations in Spinal Extradural Arachnoid Cyst. </w:t>
            </w:r>
          </w:p>
        </w:tc>
      </w:tr>
      <w:tr w:rsidR="000A1FFE" w:rsidRPr="000A1FFE" w14:paraId="4D49603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3BB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Human venous valve disease caused by mutations in FOXC2 and GJC2. </w:t>
            </w:r>
          </w:p>
        </w:tc>
      </w:tr>
      <w:tr w:rsidR="000A1FFE" w:rsidRPr="000A1FFE" w14:paraId="3EDECF08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3FB5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Human FOX gene family (Review). </w:t>
            </w:r>
          </w:p>
        </w:tc>
      </w:tr>
      <w:tr w:rsidR="000A1FFE" w:rsidRPr="000A1FFE" w14:paraId="514B1A02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3C4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Hedgehog target genes: mechanisms of carcinogenesis induced by aberrant hedgehog signaling activation. </w:t>
            </w:r>
          </w:p>
        </w:tc>
      </w:tr>
      <w:tr w:rsidR="000A1FFE" w:rsidRPr="000A1FFE" w14:paraId="0E4F4902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95DE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HGF and MET mutations in primary and secondary lymphedema. </w:t>
            </w:r>
          </w:p>
        </w:tc>
      </w:tr>
      <w:tr w:rsidR="000A1FFE" w:rsidRPr="000A1FFE" w14:paraId="181E3723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7FA9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Genistein induces apoptosis of colon cancer cells by reversal of epithelial-to-mesenchymal via a Notch1/NF-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κB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/slug/E-cadherin pathway. </w:t>
            </w:r>
          </w:p>
        </w:tc>
      </w:tr>
      <w:tr w:rsidR="000A1FFE" w:rsidRPr="000A1FFE" w14:paraId="617D469C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EACB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Genetic determinants of insulin action in polycystic ovary syndrome. </w:t>
            </w:r>
          </w:p>
        </w:tc>
      </w:tr>
      <w:tr w:rsidR="000A1FFE" w:rsidRPr="000A1FFE" w14:paraId="1C621F12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B8D9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GD3 synthase regulates epithelial-mesenchymal transition and metastasis in breast cancer. </w:t>
            </w:r>
          </w:p>
        </w:tc>
      </w:tr>
      <w:tr w:rsidR="000A1FFE" w:rsidRPr="000A1FFE" w14:paraId="16FE2A5D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BEE4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xc2 transcription factor as a regulator of angiogenesis via induction of integrin beta3 expression</w:t>
            </w:r>
          </w:p>
        </w:tc>
      </w:tr>
      <w:tr w:rsidR="000A1FFE" w:rsidRPr="000A1FFE" w14:paraId="741EE3A0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FD3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Foxc2 induces Wnt4 and Bmp4 expression during muscle regeneration and osteogenesis. </w:t>
            </w:r>
          </w:p>
        </w:tc>
      </w:tr>
      <w:tr w:rsidR="000A1FFE" w:rsidRPr="000A1FFE" w14:paraId="49424EDE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627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Protein C2 Promotes Epithelial-Mesenchymal Transition, Migration and Invasion in Cisplatin-Resistant Human Ovarian Cancer Cell Line (SKOV3/CDDP). </w:t>
            </w:r>
          </w:p>
        </w:tc>
      </w:tr>
      <w:tr w:rsidR="000A1FFE" w:rsidRPr="000A1FFE" w14:paraId="008073FD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8559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Protein C2 (FOXC2) Promotes the Resistance of Human Ovarian Cancer Cells to Cisplatin In Vitro and In Vivo. </w:t>
            </w:r>
          </w:p>
        </w:tc>
      </w:tr>
      <w:tr w:rsidR="000A1FFE" w:rsidRPr="000A1FFE" w14:paraId="0582A7AB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5D6B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FOXF2 suppresses the FOXC2-mediated epithelial-mesenchymal transition and multidrug resistance of basal-like breast cancer. </w:t>
            </w:r>
          </w:p>
        </w:tc>
      </w:tr>
      <w:tr w:rsidR="000A1FFE" w:rsidRPr="000A1FFE" w14:paraId="0BDA32E5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093E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FOXC2 regulates the G2/M transition of stem cell-rich breast cancer cells and sensitizes them to PLK1 inhibition. </w:t>
            </w:r>
          </w:p>
        </w:tc>
      </w:tr>
      <w:tr w:rsidR="000A1FFE" w:rsidRPr="000A1FFE" w14:paraId="278747C3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247A" w14:textId="1D08F94E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FOXC2 promotes colorectal cancer metastasis by directly targeting MET. </w:t>
            </w:r>
          </w:p>
        </w:tc>
      </w:tr>
      <w:tr w:rsidR="000A1FFE" w:rsidRPr="000A1FFE" w14:paraId="146AAB30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BA2B" w14:textId="35B04F20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XC2 promotes chemoresistance in nasopharyngeal carcinomas via induction of epithelial mesenchymal transition</w:t>
            </w:r>
          </w:p>
        </w:tc>
      </w:tr>
      <w:tr w:rsidR="000A1FFE" w:rsidRPr="000A1FFE" w14:paraId="41B6FFE3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0051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FOXC2 positively regulates YAP signaling and promotes the glycolysis of nasopharyngeal carcinoma. </w:t>
            </w:r>
          </w:p>
        </w:tc>
      </w:tr>
      <w:tr w:rsidR="000A1FFE" w:rsidRPr="000A1FFE" w14:paraId="64D91570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86DA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XC2 mutations in familial and sporadic spinal extradural arachnoid cyst</w:t>
            </w:r>
          </w:p>
        </w:tc>
      </w:tr>
      <w:tr w:rsidR="000A1FFE" w:rsidRPr="000A1FFE" w14:paraId="791CE120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4506" w14:textId="1ED406C8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FOXC2 is up-regulated in pancreatic ductal adenocarcinoma and promotes the growth and migration of cancer cells. </w:t>
            </w:r>
          </w:p>
        </w:tc>
      </w:tr>
      <w:tr w:rsidR="000A1FFE" w:rsidRPr="000A1FFE" w14:paraId="5CA9091B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82D5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FOXC2 expression links epithelial-mesenchymal transition and stem cell properties in breast cancer. </w:t>
            </w:r>
          </w:p>
        </w:tc>
      </w:tr>
      <w:tr w:rsidR="000A1FFE" w:rsidRPr="000A1FFE" w14:paraId="3A07E169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47F1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XC2 controls formation and maturation of lymphatic collecting vessels through cooperation with NFATc1.</w:t>
            </w:r>
          </w:p>
        </w:tc>
      </w:tr>
      <w:tr w:rsidR="000A1FFE" w:rsidRPr="000A1FFE" w14:paraId="72EB401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5275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FOXC2 augments tumor propagation and metastasis in osteosarcoma. </w:t>
            </w:r>
          </w:p>
        </w:tc>
      </w:tr>
      <w:tr w:rsidR="000A1FFE" w:rsidRPr="000A1FFE" w14:paraId="367C8941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DB80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lastRenderedPageBreak/>
              <w:t>FOXC2 and CLIP</w:t>
            </w:r>
            <w:proofErr w:type="gram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4 :</w:t>
            </w:r>
            <w:proofErr w:type="gram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a potential biomarker for synchronous metastasis of ≤7-cm clear cell renal cell carcinomas. </w:t>
            </w:r>
          </w:p>
        </w:tc>
      </w:tr>
      <w:tr w:rsidR="000A1FFE" w:rsidRPr="000A1FFE" w14:paraId="3A95D7BD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4E97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Expression of transcription factor FOXC2 in cervical cancer and effects of silencing on cervical cancer cell proliferation</w:t>
            </w:r>
          </w:p>
        </w:tc>
      </w:tr>
      <w:tr w:rsidR="000A1FFE" w:rsidRPr="000A1FFE" w14:paraId="1D31B45B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22E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Expression of epithelial-mesenchymal transition-inducing transcription factors in primary breast cancer: The effect of neoadjuvant therapy</w:t>
            </w:r>
          </w:p>
        </w:tc>
      </w:tr>
      <w:tr w:rsidR="000A1FFE" w:rsidRPr="000A1FFE" w14:paraId="49EA62B4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D224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Evaluation of cancer stem cell markers CD133, CD44, CD24: association with AKT isoforms and radiation resistance in colon cancer cells. </w:t>
            </w:r>
          </w:p>
        </w:tc>
      </w:tr>
      <w:tr w:rsidR="000A1FFE" w:rsidRPr="000A1FFE" w14:paraId="141D9826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7300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Epithelial-to-mesenchymal and mesenchymal-to-epithelial transitions in the colon. </w:t>
            </w:r>
          </w:p>
        </w:tc>
      </w:tr>
      <w:tr w:rsidR="000A1FFE" w:rsidRPr="000A1FFE" w14:paraId="3C57955E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B8C7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Epithelial-mesenchymal transition-derived cells exhibit multilineage differentiation potential similar to mesenchymal stem cells</w:t>
            </w:r>
          </w:p>
        </w:tc>
      </w:tr>
      <w:tr w:rsidR="000A1FFE" w:rsidRPr="000A1FFE" w14:paraId="25B9886C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004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Epithelial-mesenchymal transition markers in the differential diagnosis of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gastroenteropancreatic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neuroendocrine tumors. </w:t>
            </w:r>
          </w:p>
        </w:tc>
      </w:tr>
      <w:tr w:rsidR="000A1FFE" w:rsidRPr="000A1FFE" w14:paraId="53B25B53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6EE6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Enhanced expression of retinoic acid receptor alpha (RARA) induces epithelial-to-mesenchymal transition and disruption of mammary acinar structures</w:t>
            </w:r>
          </w:p>
        </w:tc>
      </w:tr>
      <w:tr w:rsidR="000A1FFE" w:rsidRPr="000A1FFE" w14:paraId="7E093316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5CF6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Elevated FOXC2 Expression Promotes Invasion of HCC Cell Lines and is Associated with Poor Prognosis in Hepatocellular Carcinoma. </w:t>
            </w:r>
          </w:p>
        </w:tc>
      </w:tr>
      <w:tr w:rsidR="000A1FFE" w:rsidRPr="000A1FFE" w14:paraId="29DCE341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DE95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Effects of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C2 on carcinogenesis and lymphatic metastasis in endometrial carcinoma</w:t>
            </w:r>
          </w:p>
        </w:tc>
      </w:tr>
      <w:tr w:rsidR="000A1FFE" w:rsidRPr="000A1FFE" w14:paraId="1AD9744A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0863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Drug-resistant CXCR4-positive cells have the molecular characteristics of EMT in NSCLC</w:t>
            </w:r>
          </w:p>
        </w:tc>
      </w:tr>
      <w:tr w:rsidR="000A1FFE" w:rsidRPr="000A1FFE" w14:paraId="2A11C371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08CF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Downregulation of Foxc2 enhances apoptosis induced by 5-fluorouracil through activation of MAPK and AKT pathways in colorectal cancer. </w:t>
            </w:r>
          </w:p>
        </w:tc>
      </w:tr>
      <w:tr w:rsidR="000A1FFE" w:rsidRPr="000A1FFE" w14:paraId="02FE5AFA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A284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Distinguishing mechanisms underlying EMT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ristability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.</w:t>
            </w:r>
          </w:p>
        </w:tc>
      </w:tr>
      <w:tr w:rsidR="000A1FFE" w:rsidRPr="000A1FFE" w14:paraId="38047227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E50F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Disrupting Androgen Receptor Signaling Induces Snail-Mediated Epithelial-Mesenchymal Plasticity in Prostate Cancer. </w:t>
            </w:r>
          </w:p>
        </w:tc>
      </w:tr>
      <w:tr w:rsidR="000A1FFE" w:rsidRPr="000A1FFE" w14:paraId="0908091C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CC2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Dietary energy balance modulates epithelial-to-mesenchymal transition and tumor progression in murine claudin-low and basal-like mammary tumor models</w:t>
            </w:r>
          </w:p>
        </w:tc>
      </w:tr>
      <w:tr w:rsidR="000A1FFE" w:rsidRPr="000A1FFE" w14:paraId="2EBC79AB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275B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Defining the E-cadherin repressor interactome in epithelial-mesenchymal transition: the PMC42 model as a case study</w:t>
            </w:r>
          </w:p>
        </w:tc>
      </w:tr>
      <w:tr w:rsidR="000A1FFE" w:rsidRPr="000A1FFE" w14:paraId="4ACDF7EC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6406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Defective valves and abnormal mural cell recruitment underlie lymphatic vascular failure in lymphedema distichiasis. </w:t>
            </w:r>
          </w:p>
        </w:tc>
      </w:tr>
      <w:tr w:rsidR="000A1FFE" w:rsidRPr="000A1FFE" w14:paraId="35FFD8CD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E5FC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Decrypting the PAK4 transcriptome profile in mammary tumor forming cells using Next Generation Sequencing </w:t>
            </w:r>
          </w:p>
        </w:tc>
      </w:tr>
      <w:tr w:rsidR="000A1FFE" w:rsidRPr="000A1FFE" w14:paraId="62252E68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0BA9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De-SUMOylation of FOXC2 by SENP3 promotes the epithelial-mesenchymal transition in gastric cancer cells</w:t>
            </w:r>
          </w:p>
        </w:tc>
      </w:tr>
      <w:tr w:rsidR="000A1FFE" w:rsidRPr="000A1FFE" w14:paraId="016A92D1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27B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Cyclooxygenase-2 induced β1-integrin expression in NSCLC and promoted cell invasion via the EP1/MAPK/E2F-1/FoxC2 signal pathway.</w:t>
            </w:r>
          </w:p>
        </w:tc>
      </w:tr>
      <w:tr w:rsidR="000A1FFE" w:rsidRPr="000A1FFE" w14:paraId="3B31F563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0EA6" w14:textId="4C1A062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Correlation of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c2 with subtypes and invasive ability of invasive breast cancer. </w:t>
            </w:r>
          </w:p>
        </w:tc>
      </w:tr>
      <w:tr w:rsidR="000A1FFE" w:rsidRPr="000A1FFE" w14:paraId="33A58AAB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9862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Core epithelial-to-mesenchymal transition interactome gene-expression signature is associated with claudin-low and metaplastic breast cancer subtypes. </w:t>
            </w:r>
          </w:p>
        </w:tc>
      </w:tr>
      <w:tr w:rsidR="000A1FFE" w:rsidRPr="000A1FFE" w14:paraId="68087D85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9C42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Connexin 47 mutations increase risk for secondary lymphedema following breast cancer treatment. </w:t>
            </w:r>
          </w:p>
        </w:tc>
      </w:tr>
      <w:tr w:rsidR="000A1FFE" w:rsidRPr="000A1FFE" w14:paraId="0CDA77F6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46B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Combining Foxc2 and Connexin37 deletions in mice leads to severe defects in lymphatic vascular growth and remodeling. </w:t>
            </w:r>
          </w:p>
        </w:tc>
      </w:tr>
      <w:tr w:rsidR="000A1FFE" w:rsidRPr="000A1FFE" w14:paraId="023BABC8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CDCB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Claudin 1 expression in basal-like breast cancer is related to patient age</w:t>
            </w:r>
          </w:p>
        </w:tc>
      </w:tr>
      <w:tr w:rsidR="000A1FFE" w:rsidRPr="000A1FFE" w14:paraId="33521C18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D2A0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Cdk5 controls lymphatic vessel development and function by phosphorylation of Foxc2.</w:t>
            </w:r>
          </w:p>
        </w:tc>
      </w:tr>
      <w:tr w:rsidR="000A1FFE" w:rsidRPr="000A1FFE" w14:paraId="2E488FD7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98A3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Casein kinase 2 prevents mesenchymal transformation by maintaining Foxc2 in the cytoplasm. </w:t>
            </w:r>
          </w:p>
        </w:tc>
      </w:tr>
      <w:tr w:rsidR="000A1FFE" w:rsidRPr="000A1FFE" w14:paraId="419F2C3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F0D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Canonical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Wnt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signaling regulates Foxc1/2 expression in P19 cells.</w:t>
            </w:r>
          </w:p>
        </w:tc>
      </w:tr>
      <w:tr w:rsidR="000A1FFE" w:rsidRPr="000A1FFE" w14:paraId="1D6B6DFD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3E30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Biomedicine and diseases: the Klippel-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renaunay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syndrome, vascular anomalies and vascular morphogenesis. </w:t>
            </w:r>
          </w:p>
        </w:tc>
      </w:tr>
      <w:tr w:rsidR="000A1FFE" w:rsidRPr="000A1FFE" w14:paraId="3CF7361E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3F61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BSTA Promotes mTORC2-Mediated Phosphorylation of Akt1 to Suppress Expression of FoxC2 and Stimulate Adipocyte Differentiation </w:t>
            </w:r>
          </w:p>
        </w:tc>
      </w:tr>
      <w:tr w:rsidR="000A1FFE" w:rsidRPr="000A1FFE" w14:paraId="2F0D3BDE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FA7B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BRCA1 and GATA3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corepress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FOXC1 to inhibit the pathogenesis of basal-like breast cancers.</w:t>
            </w:r>
          </w:p>
        </w:tc>
      </w:tr>
      <w:tr w:rsidR="000A1FFE" w:rsidRPr="000A1FFE" w14:paraId="0C135F6F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ECE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Arterial regulators taken up by lymphatics</w:t>
            </w:r>
          </w:p>
        </w:tc>
      </w:tr>
      <w:tr w:rsidR="000A1FFE" w:rsidRPr="000A1FFE" w14:paraId="79093F4C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DA72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Areca nut contributes to oral malignancy through facilitating the conversion of cancer stem cells. </w:t>
            </w:r>
          </w:p>
        </w:tc>
      </w:tr>
      <w:tr w:rsidR="000A1FFE" w:rsidRPr="000A1FFE" w14:paraId="6C578423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386C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Adipocyte hypoxia promotes epithelial-mesenchymal transition-related gene expression and estrogen receptor-negative phenotype in breast cancer cells</w:t>
            </w:r>
          </w:p>
        </w:tc>
      </w:tr>
      <w:tr w:rsidR="000A1FFE" w:rsidRPr="000A1FFE" w14:paraId="4E044091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2B1F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A vimentin binding small molecule leads to mitotic disruption in mesenchymal cancers </w:t>
            </w:r>
          </w:p>
        </w:tc>
      </w:tr>
      <w:tr w:rsidR="000A1FFE" w:rsidRPr="000A1FFE" w14:paraId="3F3886DD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E1B5" w14:textId="234617D6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A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Protein C2 Inhibitor: Targeting Epithelial-Mesenchymal Transition and Cancer Metastasis. </w:t>
            </w:r>
          </w:p>
        </w:tc>
      </w:tr>
      <w:tr w:rsidR="000A1FFE" w:rsidRPr="000A1FFE" w14:paraId="265CA5DE" w14:textId="77777777" w:rsidTr="000A1FFE">
        <w:trPr>
          <w:trHeight w:val="288"/>
        </w:trPr>
        <w:tc>
          <w:tcPr>
            <w:tcW w:w="2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9AA945" w14:textId="567A5648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br/>
              <w:t xml:space="preserve">Prognostic role of Twist, Slug, and Foxc2 expression in stage I non-small-cell lung cancer after curative resection. </w:t>
            </w:r>
          </w:p>
        </w:tc>
      </w:tr>
    </w:tbl>
    <w:p w14:paraId="6FE0A2BD" w14:textId="17D02453" w:rsidR="000A1FFE" w:rsidRPr="00D57AAF" w:rsidRDefault="000A1FFE">
      <w:pPr>
        <w:rPr>
          <w:rFonts w:asciiTheme="minorBidi" w:hAnsiTheme="minorBidi"/>
          <w:sz w:val="20"/>
          <w:szCs w:val="20"/>
        </w:rPr>
      </w:pPr>
    </w:p>
    <w:p w14:paraId="270E3AC7" w14:textId="67F1A7BA" w:rsidR="000A1FFE" w:rsidRPr="00D57AAF" w:rsidRDefault="000A1FFE">
      <w:pPr>
        <w:rPr>
          <w:rFonts w:asciiTheme="minorBidi" w:hAnsiTheme="minorBidi"/>
          <w:sz w:val="20"/>
          <w:szCs w:val="20"/>
        </w:rPr>
      </w:pPr>
    </w:p>
    <w:p w14:paraId="3CBC76B1" w14:textId="25224243" w:rsidR="000A1FFE" w:rsidRPr="00D57AAF" w:rsidRDefault="000A1FFE">
      <w:pPr>
        <w:rPr>
          <w:rFonts w:asciiTheme="minorBidi" w:hAnsiTheme="minorBidi"/>
          <w:sz w:val="20"/>
          <w:szCs w:val="20"/>
        </w:rPr>
      </w:pPr>
    </w:p>
    <w:p w14:paraId="2E54D5A3" w14:textId="0794AB21" w:rsidR="000A1FFE" w:rsidRPr="00D57AAF" w:rsidRDefault="000A1FFE">
      <w:pPr>
        <w:rPr>
          <w:rFonts w:asciiTheme="minorBidi" w:hAnsiTheme="minorBidi"/>
          <w:sz w:val="20"/>
          <w:szCs w:val="20"/>
        </w:rPr>
      </w:pPr>
    </w:p>
    <w:tbl>
      <w:tblPr>
        <w:tblpPr w:leftFromText="180" w:rightFromText="180" w:vertAnchor="text" w:horzAnchor="page" w:tblpX="121" w:tblpY="-1151"/>
        <w:tblW w:w="11880" w:type="dxa"/>
        <w:tblLook w:val="04A0" w:firstRow="1" w:lastRow="0" w:firstColumn="1" w:lastColumn="0" w:noHBand="0" w:noVBand="1"/>
      </w:tblPr>
      <w:tblGrid>
        <w:gridCol w:w="11880"/>
      </w:tblGrid>
      <w:tr w:rsidR="000A1FFE" w:rsidRPr="000A1FFE" w14:paraId="683A4AE8" w14:textId="77777777" w:rsidTr="000A1FFE">
        <w:trPr>
          <w:trHeight w:val="288"/>
        </w:trPr>
        <w:tc>
          <w:tcPr>
            <w:tcW w:w="1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D32FDAB" w14:textId="038ABCDF" w:rsidR="000A1FFE" w:rsidRPr="000A1FFE" w:rsidRDefault="002D7767" w:rsidP="000A1FF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</w:pPr>
            <w:r w:rsidRPr="00D57AAF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lastRenderedPageBreak/>
              <w:t>The article titles</w:t>
            </w:r>
            <w:r w:rsidR="000A1FFE" w:rsidRPr="000A1FFE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 xml:space="preserve"> that</w:t>
            </w:r>
            <w:r w:rsidRPr="00D57AAF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 xml:space="preserve"> investigated FOXC2 expression in</w:t>
            </w:r>
            <w:r w:rsidR="000A1FFE" w:rsidRPr="000A1FFE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 xml:space="preserve"> our subgroup </w:t>
            </w:r>
            <w:proofErr w:type="gramStart"/>
            <w:r w:rsidR="000A1FFE" w:rsidRPr="000A1FFE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criteria</w:t>
            </w:r>
            <w:proofErr w:type="gramEnd"/>
            <w:r w:rsidR="000A1FFE" w:rsidRPr="000A1FFE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 xml:space="preserve"> but t</w:t>
            </w:r>
            <w:r w:rsidR="00DA19C7" w:rsidRPr="00D57AAF">
              <w:rPr>
                <w:rFonts w:asciiTheme="minorBidi" w:eastAsia="Times New Roman" w:hAnsiTheme="minorBidi"/>
                <w:b/>
                <w:bCs/>
                <w:color w:val="FFFFFF"/>
                <w:sz w:val="20"/>
                <w:szCs w:val="20"/>
              </w:rPr>
              <w:t>hese studies did not evaluate FOXC2 expression Immunohistochemically.</w:t>
            </w:r>
          </w:p>
        </w:tc>
      </w:tr>
      <w:tr w:rsidR="000A1FFE" w:rsidRPr="000A1FFE" w14:paraId="23FB171F" w14:textId="77777777" w:rsidTr="000A1FFE">
        <w:trPr>
          <w:trHeight w:val="288"/>
        </w:trPr>
        <w:tc>
          <w:tcPr>
            <w:tcW w:w="1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928E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Role and importance of the expression of transcription factor FOXC2 in cervical cancer</w:t>
            </w:r>
          </w:p>
        </w:tc>
      </w:tr>
      <w:tr w:rsidR="000A1FFE" w:rsidRPr="000A1FFE" w14:paraId="4FE20616" w14:textId="77777777" w:rsidTr="000A1FFE">
        <w:trPr>
          <w:trHeight w:val="288"/>
        </w:trPr>
        <w:tc>
          <w:tcPr>
            <w:tcW w:w="1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C950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Long non-coding RNA FOXC2-AS1 predicts poor survival in breast cancer patients and promotes cell proliferation. </w:t>
            </w:r>
          </w:p>
        </w:tc>
      </w:tr>
      <w:tr w:rsidR="000A1FFE" w:rsidRPr="000A1FFE" w14:paraId="66BD606D" w14:textId="77777777" w:rsidTr="000A1FFE">
        <w:trPr>
          <w:trHeight w:val="288"/>
        </w:trPr>
        <w:tc>
          <w:tcPr>
            <w:tcW w:w="1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55EE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High expression of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protein C2 is related to poor prognosis in human gliomas</w:t>
            </w:r>
          </w:p>
        </w:tc>
      </w:tr>
      <w:tr w:rsidR="000A1FFE" w:rsidRPr="000A1FFE" w14:paraId="69E50C6F" w14:textId="77777777" w:rsidTr="000A1FFE">
        <w:trPr>
          <w:trHeight w:val="288"/>
        </w:trPr>
        <w:tc>
          <w:tcPr>
            <w:tcW w:w="1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350E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Gene expression of mesenchyme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1 (FOXC2) significantly correlates with the degree of lymph node metastasis in colorectal cancer. </w:t>
            </w:r>
          </w:p>
        </w:tc>
      </w:tr>
      <w:tr w:rsidR="000A1FFE" w:rsidRPr="000A1FFE" w14:paraId="0DFF4E94" w14:textId="77777777" w:rsidTr="000A1FFE">
        <w:trPr>
          <w:trHeight w:val="288"/>
        </w:trPr>
        <w:tc>
          <w:tcPr>
            <w:tcW w:w="1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00ED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Function and diagnostic value of Anosmin-1 in gastric cancer progression. Kanda M1, Shimizu D1,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ujii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T1,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Sueoka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S1, Tanaka Y1,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Ezaka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K1,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akami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H1, Tanaka H1, Hashimoto R1, Iwata N1, Kobayashi D1, Tanaka C1, Yamada S1, Nakayama G1, Sugimoto H1, Koike M1, Fujiwara M1, Kodera Y1. </w:t>
            </w:r>
          </w:p>
        </w:tc>
      </w:tr>
      <w:tr w:rsidR="000A1FFE" w:rsidRPr="000A1FFE" w14:paraId="535CB2B9" w14:textId="77777777" w:rsidTr="000A1FFE">
        <w:trPr>
          <w:trHeight w:val="288"/>
        </w:trPr>
        <w:tc>
          <w:tcPr>
            <w:tcW w:w="1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4C60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FOXC2 often overexpressed in glioblastoma enhances proliferation and invasion in glioblastoma cells. </w:t>
            </w:r>
          </w:p>
        </w:tc>
      </w:tr>
      <w:tr w:rsidR="000A1FFE" w:rsidRPr="000A1FFE" w14:paraId="33CF18FE" w14:textId="77777777" w:rsidTr="000A1FFE">
        <w:trPr>
          <w:trHeight w:val="288"/>
        </w:trPr>
        <w:tc>
          <w:tcPr>
            <w:tcW w:w="1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57B9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XC2 is a novel prognostic factor in human esophageal squamous cell carcinoma</w:t>
            </w:r>
          </w:p>
        </w:tc>
      </w:tr>
      <w:tr w:rsidR="000A1FFE" w:rsidRPr="000A1FFE" w14:paraId="04285506" w14:textId="77777777" w:rsidTr="000A1FFE">
        <w:trPr>
          <w:trHeight w:val="288"/>
        </w:trPr>
        <w:tc>
          <w:tcPr>
            <w:tcW w:w="1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9860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Antisense lncRNA FOXC2-AS1 promotes doxorubicin resistance in osteosarcoma by increasing the expression of FOXC2.</w:t>
            </w:r>
          </w:p>
        </w:tc>
      </w:tr>
    </w:tbl>
    <w:p w14:paraId="52224C56" w14:textId="0D4D25EA" w:rsidR="000A1FFE" w:rsidRPr="00D57AAF" w:rsidRDefault="000A1FFE">
      <w:pPr>
        <w:rPr>
          <w:rFonts w:asciiTheme="minorBidi" w:hAnsiTheme="minorBidi"/>
          <w:sz w:val="20"/>
          <w:szCs w:val="20"/>
        </w:rPr>
      </w:pPr>
    </w:p>
    <w:tbl>
      <w:tblPr>
        <w:tblpPr w:leftFromText="180" w:rightFromText="180" w:vertAnchor="page" w:horzAnchor="page" w:tblpX="181" w:tblpY="3751"/>
        <w:tblW w:w="11970" w:type="dxa"/>
        <w:tblLook w:val="04A0" w:firstRow="1" w:lastRow="0" w:firstColumn="1" w:lastColumn="0" w:noHBand="0" w:noVBand="1"/>
      </w:tblPr>
      <w:tblGrid>
        <w:gridCol w:w="11970"/>
      </w:tblGrid>
      <w:tr w:rsidR="000A1FFE" w:rsidRPr="000A1FFE" w14:paraId="005B4ADB" w14:textId="77777777" w:rsidTr="000A1FFE">
        <w:trPr>
          <w:trHeight w:val="288"/>
        </w:trPr>
        <w:tc>
          <w:tcPr>
            <w:tcW w:w="119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8898FB7" w14:textId="424450F3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b/>
                <w:bCs/>
                <w:color w:val="FFFFFF"/>
              </w:rPr>
            </w:pPr>
            <w:r w:rsidRPr="000A1FFE">
              <w:rPr>
                <w:rFonts w:asciiTheme="minorBidi" w:eastAsia="Times New Roman" w:hAnsiTheme="minorBidi"/>
                <w:b/>
                <w:bCs/>
                <w:color w:val="FFFFFF"/>
              </w:rPr>
              <w:t xml:space="preserve">Our selected </w:t>
            </w:r>
            <w:r w:rsidR="00DA19C7" w:rsidRPr="00D57AAF">
              <w:rPr>
                <w:rFonts w:asciiTheme="minorBidi" w:eastAsia="Times New Roman" w:hAnsiTheme="minorBidi"/>
                <w:b/>
                <w:bCs/>
                <w:color w:val="FFFFFF"/>
              </w:rPr>
              <w:t>m</w:t>
            </w:r>
            <w:r w:rsidRPr="000A1FFE">
              <w:rPr>
                <w:rFonts w:asciiTheme="minorBidi" w:eastAsia="Times New Roman" w:hAnsiTheme="minorBidi"/>
                <w:b/>
                <w:bCs/>
                <w:color w:val="FFFFFF"/>
              </w:rPr>
              <w:t xml:space="preserve">ultivariate cohort studies that show the relation between FOXC2 expression and the T-stage of the cancer </w:t>
            </w:r>
          </w:p>
        </w:tc>
      </w:tr>
      <w:tr w:rsidR="000A1FFE" w:rsidRPr="000A1FFE" w14:paraId="2150E2AD" w14:textId="77777777" w:rsidTr="000A1FFE">
        <w:trPr>
          <w:trHeight w:val="288"/>
        </w:trPr>
        <w:tc>
          <w:tcPr>
            <w:tcW w:w="119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37233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The clinical significance of mesenchyme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1 (FoxC2) in gastric carcinoma</w:t>
            </w:r>
          </w:p>
        </w:tc>
      </w:tr>
      <w:tr w:rsidR="000A1FFE" w:rsidRPr="000A1FFE" w14:paraId="334ADC29" w14:textId="77777777" w:rsidTr="000A1FFE">
        <w:trPr>
          <w:trHeight w:val="288"/>
        </w:trPr>
        <w:tc>
          <w:tcPr>
            <w:tcW w:w="119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4C809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High expression of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protein C2 is associated with aggressive phenotypes and poor prognosis in clinical hepatocellular carcinoma. </w:t>
            </w:r>
          </w:p>
        </w:tc>
      </w:tr>
      <w:tr w:rsidR="000A1FFE" w:rsidRPr="000A1FFE" w14:paraId="6D1C0C53" w14:textId="77777777" w:rsidTr="000A1FFE">
        <w:trPr>
          <w:trHeight w:val="288"/>
        </w:trPr>
        <w:tc>
          <w:tcPr>
            <w:tcW w:w="119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CD10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protein C2 contributes to invasion and metastasis of extrahepatic cholangiocarcinoma, resulting in a poor prognosis</w:t>
            </w:r>
          </w:p>
        </w:tc>
      </w:tr>
      <w:tr w:rsidR="000A1FFE" w:rsidRPr="000A1FFE" w14:paraId="0CE53BE0" w14:textId="77777777" w:rsidTr="000A1FFE">
        <w:trPr>
          <w:trHeight w:val="288"/>
        </w:trPr>
        <w:tc>
          <w:tcPr>
            <w:tcW w:w="119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1C5FC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Prognostic significance of epithelial-mesenchymal transition proteins Twist and Foxc2 in phyllodes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tumours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of the breast</w:t>
            </w:r>
          </w:p>
        </w:tc>
      </w:tr>
      <w:tr w:rsidR="000A1FFE" w:rsidRPr="000A1FFE" w14:paraId="3D6483ED" w14:textId="77777777" w:rsidTr="000A1FFE">
        <w:trPr>
          <w:trHeight w:val="288"/>
        </w:trPr>
        <w:tc>
          <w:tcPr>
            <w:tcW w:w="119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6C65B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Prox1 and FOXC2 Act as Regulators of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Lymphangiogenesis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and Angiogenesis in Oral Squamous Cell Carcinoma </w:t>
            </w:r>
          </w:p>
        </w:tc>
      </w:tr>
      <w:tr w:rsidR="000A1FFE" w:rsidRPr="000A1FFE" w14:paraId="4C1070F1" w14:textId="77777777" w:rsidTr="000A1FFE">
        <w:trPr>
          <w:trHeight w:val="288"/>
        </w:trPr>
        <w:tc>
          <w:tcPr>
            <w:tcW w:w="119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5E008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Expression of FOXC2 in renal cell carcinoma and its relationship to clinical pathological features. </w:t>
            </w:r>
          </w:p>
        </w:tc>
      </w:tr>
      <w:tr w:rsidR="000A1FFE" w:rsidRPr="000A1FFE" w14:paraId="2BEB1BB8" w14:textId="77777777" w:rsidTr="000A1FFE">
        <w:trPr>
          <w:trHeight w:val="288"/>
        </w:trPr>
        <w:tc>
          <w:tcPr>
            <w:tcW w:w="119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9A5D1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XC2 expression is associated with tumor proliferation and invasion potential in oral tongue squamous cell carcinoma</w:t>
            </w:r>
          </w:p>
        </w:tc>
      </w:tr>
      <w:tr w:rsidR="000A1FFE" w:rsidRPr="000A1FFE" w14:paraId="280D0C4C" w14:textId="77777777" w:rsidTr="000A1FFE">
        <w:trPr>
          <w:trHeight w:val="288"/>
        </w:trPr>
        <w:tc>
          <w:tcPr>
            <w:tcW w:w="119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31EAF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Overexpression of </w:t>
            </w:r>
            <w:proofErr w:type="spellStart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rkhead</w:t>
            </w:r>
            <w:proofErr w:type="spellEnd"/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 xml:space="preserve"> Box C2 promotes tumor metastasis and indicates poor prognosis in colon cancer via regulating epithelial-mesenchymal transition</w:t>
            </w:r>
          </w:p>
        </w:tc>
      </w:tr>
      <w:tr w:rsidR="000A1FFE" w:rsidRPr="000A1FFE" w14:paraId="1190BF6C" w14:textId="77777777" w:rsidTr="000A1FFE">
        <w:trPr>
          <w:trHeight w:val="288"/>
        </w:trPr>
        <w:tc>
          <w:tcPr>
            <w:tcW w:w="119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9D88AB" w14:textId="77777777" w:rsidR="000A1FFE" w:rsidRPr="000A1FFE" w:rsidRDefault="000A1FFE" w:rsidP="000A1FFE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</w:pPr>
            <w:r w:rsidRPr="000A1FFE">
              <w:rPr>
                <w:rFonts w:asciiTheme="minorBidi" w:eastAsia="Times New Roman" w:hAnsiTheme="minorBidi"/>
                <w:color w:val="000000"/>
                <w:sz w:val="14"/>
                <w:szCs w:val="14"/>
              </w:rPr>
              <w:t>FOXC2 promotes colorectal cancer proliferation through inhibition of FOXO3a and activation of MAPK and AKT signaling pathways.</w:t>
            </w:r>
          </w:p>
        </w:tc>
      </w:tr>
    </w:tbl>
    <w:p w14:paraId="63B446CA" w14:textId="77777777" w:rsidR="000A1FFE" w:rsidRPr="00D57AAF" w:rsidRDefault="000A1FFE">
      <w:pPr>
        <w:rPr>
          <w:rFonts w:asciiTheme="minorBidi" w:hAnsiTheme="minorBidi"/>
          <w:sz w:val="20"/>
          <w:szCs w:val="20"/>
        </w:rPr>
      </w:pPr>
    </w:p>
    <w:sectPr w:rsidR="000A1FFE" w:rsidRPr="00D57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3FA"/>
    <w:rsid w:val="000A1FFE"/>
    <w:rsid w:val="000C23FA"/>
    <w:rsid w:val="002D7767"/>
    <w:rsid w:val="00436B5A"/>
    <w:rsid w:val="00480F3A"/>
    <w:rsid w:val="00606EC8"/>
    <w:rsid w:val="00CC7458"/>
    <w:rsid w:val="00D57AAF"/>
    <w:rsid w:val="00DA19C7"/>
    <w:rsid w:val="00F3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A065A"/>
  <w15:chartTrackingRefBased/>
  <w15:docId w15:val="{2C6BD22F-0663-444E-9FDD-D456C87F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36B5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368</Words>
  <Characters>1350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shackour</dc:creator>
  <cp:keywords/>
  <dc:description/>
  <cp:lastModifiedBy>Nick Kostner</cp:lastModifiedBy>
  <cp:revision>3</cp:revision>
  <cp:lastPrinted>2018-08-13T16:08:00Z</cp:lastPrinted>
  <dcterms:created xsi:type="dcterms:W3CDTF">2018-09-01T07:34:00Z</dcterms:created>
  <dcterms:modified xsi:type="dcterms:W3CDTF">2018-09-01T07:35:00Z</dcterms:modified>
</cp:coreProperties>
</file>